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3F9" w:rsidRPr="00ED766C" w:rsidRDefault="00B063F9" w:rsidP="00B063F9">
      <w:pPr>
        <w:pStyle w:val="TFReferencesSection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D766C"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:rsidR="00B063F9" w:rsidRPr="00ED766C" w:rsidRDefault="00B063F9" w:rsidP="00B063F9">
      <w:pPr>
        <w:pStyle w:val="TFReferencesSection"/>
        <w:spacing w:line="480" w:lineRule="auto"/>
        <w:ind w:leftChars="50" w:left="110" w:firstLineChars="150" w:firstLine="360"/>
        <w:rPr>
          <w:rFonts w:ascii="Times New Roman" w:hAnsi="Times New Roman"/>
          <w:b/>
          <w:sz w:val="24"/>
          <w:szCs w:val="24"/>
          <w:lang w:eastAsia="ja-JP"/>
        </w:rPr>
      </w:pPr>
      <w:r w:rsidRPr="00ED766C">
        <w:rPr>
          <w:rFonts w:ascii="Times New Roman" w:hAnsi="Times New Roman"/>
          <w:sz w:val="24"/>
          <w:szCs w:val="24"/>
        </w:rPr>
        <w:t xml:space="preserve">The Supplementary Information, which includes </w:t>
      </w:r>
      <w:r w:rsidRPr="00ED766C">
        <w:rPr>
          <w:rFonts w:ascii="Times New Roman" w:hAnsi="Times New Roman"/>
          <w:bCs/>
          <w:sz w:val="24"/>
          <w:szCs w:val="24"/>
        </w:rPr>
        <w:t xml:space="preserve">preparation of compounds, </w:t>
      </w:r>
      <w:r w:rsidRPr="00ED766C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ED766C">
        <w:rPr>
          <w:rFonts w:ascii="Times New Roman" w:hAnsi="Times New Roman"/>
          <w:bCs/>
          <w:sz w:val="24"/>
          <w:szCs w:val="24"/>
        </w:rPr>
        <w:t xml:space="preserve">H, </w:t>
      </w:r>
      <w:r w:rsidRPr="00ED766C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Pr="00ED766C">
        <w:rPr>
          <w:rFonts w:ascii="Times New Roman" w:hAnsi="Times New Roman"/>
          <w:bCs/>
          <w:sz w:val="24"/>
          <w:szCs w:val="24"/>
        </w:rPr>
        <w:t>C NMR spectrum of compounds, MS spectrum of compounds, and chromatograms of analysis,</w:t>
      </w:r>
      <w:r w:rsidRPr="00ED766C">
        <w:rPr>
          <w:rFonts w:ascii="Times New Roman" w:hAnsi="Times New Roman"/>
          <w:sz w:val="24"/>
          <w:szCs w:val="24"/>
        </w:rPr>
        <w:t xml:space="preserve"> is available free of charge</w:t>
      </w:r>
      <w:r w:rsidRPr="00ED766C">
        <w:rPr>
          <w:rFonts w:ascii="Times New Roman" w:hAnsi="Times New Roman"/>
          <w:bCs/>
          <w:sz w:val="24"/>
          <w:szCs w:val="24"/>
        </w:rPr>
        <w:t>.</w:t>
      </w:r>
    </w:p>
    <w:p w:rsidR="00547213" w:rsidRDefault="00547213">
      <w:bookmarkStart w:id="0" w:name="_GoBack"/>
      <w:bookmarkEnd w:id="0"/>
    </w:p>
    <w:sectPr w:rsidR="00547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5000205A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F9"/>
    <w:rsid w:val="000A3AA2"/>
    <w:rsid w:val="000C0841"/>
    <w:rsid w:val="001C57E7"/>
    <w:rsid w:val="001E76D3"/>
    <w:rsid w:val="00270E7E"/>
    <w:rsid w:val="002A78E0"/>
    <w:rsid w:val="00302C4F"/>
    <w:rsid w:val="00485A70"/>
    <w:rsid w:val="0049368F"/>
    <w:rsid w:val="00504848"/>
    <w:rsid w:val="00547213"/>
    <w:rsid w:val="00571030"/>
    <w:rsid w:val="005D5BB1"/>
    <w:rsid w:val="00691300"/>
    <w:rsid w:val="006A45C7"/>
    <w:rsid w:val="006E2671"/>
    <w:rsid w:val="00701F73"/>
    <w:rsid w:val="007D67C4"/>
    <w:rsid w:val="008444DB"/>
    <w:rsid w:val="008B201B"/>
    <w:rsid w:val="008E0C28"/>
    <w:rsid w:val="00911647"/>
    <w:rsid w:val="0097426C"/>
    <w:rsid w:val="00981A4F"/>
    <w:rsid w:val="00A05178"/>
    <w:rsid w:val="00A63A46"/>
    <w:rsid w:val="00B063F9"/>
    <w:rsid w:val="00B7217B"/>
    <w:rsid w:val="00B83E88"/>
    <w:rsid w:val="00C87BDB"/>
    <w:rsid w:val="00D2296A"/>
    <w:rsid w:val="00D322D4"/>
    <w:rsid w:val="00E45A68"/>
    <w:rsid w:val="00EF489F"/>
    <w:rsid w:val="00F314AF"/>
    <w:rsid w:val="00F9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8FCC6-C48C-4C3A-A8FB-F790713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uiPriority w:val="99"/>
    <w:rsid w:val="00B063F9"/>
    <w:pPr>
      <w:spacing w:after="0" w:line="150" w:lineRule="exact"/>
      <w:ind w:left="346" w:hanging="346"/>
      <w:jc w:val="both"/>
    </w:pPr>
    <w:rPr>
      <w:rFonts w:ascii="Times" w:eastAsia="MS Mincho" w:hAnsi="Times" w:cs="Times New Roman"/>
      <w:sz w:val="15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M</dc:creator>
  <cp:keywords/>
  <dc:description/>
  <cp:lastModifiedBy>Senthil M</cp:lastModifiedBy>
  <cp:revision>1</cp:revision>
  <dcterms:created xsi:type="dcterms:W3CDTF">2024-03-27T04:40:00Z</dcterms:created>
  <dcterms:modified xsi:type="dcterms:W3CDTF">2024-03-27T04:40:00Z</dcterms:modified>
</cp:coreProperties>
</file>